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Additional file 2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Ethics Committee names which approved study Phase IIa Placebo-Controlled, Double-Blind Randomized Withdrawal Study to Evaluate the Safety and Efficacy of CNV1014802 in Patients with Trigeminal Neuralgia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1.NRES Committee East of England, UK - for three centres 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2. </w:t>
      </w:r>
      <w:r>
        <w:rPr>
          <w:rFonts w:cs="Arial" w:ascii="Arial" w:hAnsi="Arial"/>
          <w:sz w:val="24"/>
          <w:szCs w:val="24"/>
          <w:lang w:val="de-DE"/>
        </w:rPr>
        <w:t>Ethik-Kommission Medizinische Fakultät der Universität Duisburg-Essen, Germany</w:t>
      </w:r>
    </w:p>
    <w:p>
      <w:pPr>
        <w:pStyle w:val="Normal"/>
        <w:rPr>
          <w:rFonts w:ascii="Arial" w:hAnsi="Arial" w:cs="Arial"/>
          <w:sz w:val="24"/>
          <w:szCs w:val="24"/>
          <w:lang w:val="de-DE"/>
        </w:rPr>
      </w:pPr>
      <w:r>
        <w:rPr>
          <w:rFonts w:cs="Arial" w:ascii="Arial" w:hAnsi="Arial"/>
          <w:sz w:val="24"/>
          <w:szCs w:val="24"/>
          <w:lang w:val="de-DE"/>
        </w:rPr>
        <w:t>3. De Videnskabsetiske Komiteer for Region Hovedstaden, Denmark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de-DE"/>
        </w:rPr>
        <w:t xml:space="preserve">4. IRCCS Az. Osp. Un. San Martino -IST Ist. Naz. </w:t>
      </w:r>
      <w:r>
        <w:rPr>
          <w:rFonts w:cs="Arial" w:ascii="Arial" w:hAnsi="Arial"/>
          <w:sz w:val="24"/>
          <w:szCs w:val="24"/>
          <w:lang w:val="it-IT"/>
        </w:rPr>
        <w:t xml:space="preserve">Per la Ricerca Sul Cancro, Italy     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it-IT"/>
        </w:rPr>
        <w:t>5. Azienda Policlinico Umberto I, Italy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it-IT"/>
        </w:rPr>
        <w:t xml:space="preserve">6. </w:t>
      </w:r>
      <w:r>
        <w:rPr>
          <w:rFonts w:cs="Arial" w:ascii="Arial" w:hAnsi="Arial"/>
          <w:sz w:val="24"/>
          <w:szCs w:val="24"/>
          <w:lang w:val="de-DE"/>
        </w:rPr>
        <w:t>Kantonale Ethikkommission Zürich (KEK), Switzerland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de-DE"/>
        </w:rPr>
        <w:t xml:space="preserve">7. </w:t>
      </w:r>
      <w:r>
        <w:rPr>
          <w:rFonts w:cs="Arial" w:ascii="Arial" w:hAnsi="Arial"/>
          <w:sz w:val="24"/>
          <w:szCs w:val="24"/>
        </w:rPr>
        <w:t>Ethics Committee of the University of the Free State, South Africa</w:t>
        <w:br/>
        <w:t>8. Comité de Protection des Personnes Sud-Méditerranée V, France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  <w:lang w:val="it-IT"/>
        </w:rPr>
        <w:t>9.Comité Ético de Investigación Clínica - Área 2, Spain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it-IT"/>
        </w:rPr>
        <w:t>10.</w:t>
      </w:r>
      <w:r>
        <w:rPr>
          <w:rFonts w:cs="Arial" w:ascii="Arial" w:hAnsi="Arial"/>
          <w:sz w:val="24"/>
          <w:szCs w:val="24"/>
        </w:rPr>
        <w:t>Research Ethics Committee of the University of Tartu, Estonia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1.Clinical Research Ethics Committee at Pauls Stradins, Latvia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12.Lithuanian Bioethics Committee, Lithuania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>13. National Ethics Committee for Clinical Study in Medicine, Romania</w:t>
        <w:b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21:21:00Z</dcterms:created>
  <dc:creator>Joanne Palmer</dc:creator>
  <dc:description/>
  <dc:language>en-US</dc:language>
  <cp:lastModifiedBy>Joanna</cp:lastModifiedBy>
  <dcterms:modified xsi:type="dcterms:W3CDTF">2013-11-22T21:21:00Z</dcterms:modified>
  <cp:revision>2</cp:revision>
  <dc:subject/>
  <dc:title/>
</cp:coreProperties>
</file>